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-192"/>
        <w:tblW w:w="16615" w:type="dxa"/>
        <w:tblCellMar>
          <w:left w:w="28" w:type="dxa"/>
          <w:right w:w="28" w:type="dxa"/>
        </w:tblCellMar>
        <w:tblLook w:val="04A0"/>
      </w:tblPr>
      <w:tblGrid>
        <w:gridCol w:w="1497"/>
        <w:gridCol w:w="2759"/>
        <w:gridCol w:w="1464"/>
        <w:gridCol w:w="1188"/>
        <w:gridCol w:w="1188"/>
        <w:gridCol w:w="1009"/>
        <w:gridCol w:w="1009"/>
        <w:gridCol w:w="987"/>
        <w:gridCol w:w="1344"/>
        <w:gridCol w:w="509"/>
        <w:gridCol w:w="509"/>
        <w:gridCol w:w="442"/>
        <w:gridCol w:w="442"/>
        <w:gridCol w:w="2270"/>
      </w:tblGrid>
      <w:tr w:rsidR="001D3FA4" w:rsidRPr="00713B8D" w:rsidTr="001D3FA4">
        <w:trPr>
          <w:trHeight w:val="810"/>
        </w:trPr>
        <w:tc>
          <w:tcPr>
            <w:tcW w:w="16615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Table S2. Effect of</w:t>
            </w:r>
            <w:r w:rsidRPr="00713B8D">
              <w:rPr>
                <w:rFonts w:ascii="Arial" w:eastAsia="新細明體" w:hAnsi="Arial" w:cs="Arial"/>
                <w:b/>
                <w:bCs/>
                <w:i/>
                <w:iCs/>
                <w:kern w:val="0"/>
                <w:sz w:val="28"/>
                <w:szCs w:val="28"/>
              </w:rPr>
              <w:t xml:space="preserve"> GRIN1</w:t>
            </w: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 gene SNPs on the CAA formation in Taiwanese Kawasaki disease patients </w:t>
            </w:r>
          </w:p>
        </w:tc>
      </w:tr>
      <w:tr w:rsidR="001D3FA4" w:rsidRPr="00713B8D" w:rsidTr="001D3FA4">
        <w:trPr>
          <w:trHeight w:val="8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SNP Chromos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proofErr w:type="spellStart"/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Cytoban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Physical Pos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Nearest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CAA-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CAA+</w:t>
            </w:r>
          </w:p>
        </w:tc>
      </w:tr>
      <w:tr w:rsidR="001D3FA4" w:rsidRPr="00580FD0" w:rsidTr="001D3FA4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216A8F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216A8F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No.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216A8F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216A8F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No.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216A8F" w:rsidRDefault="001D3FA4" w:rsidP="001D3FA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216A8F"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  <w:t>p</w:t>
            </w:r>
            <w:r w:rsidRPr="00216A8F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580FD0" w:rsidRDefault="001D3FA4" w:rsidP="001D3FA4">
            <w:pPr>
              <w:widowControl/>
              <w:jc w:val="both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580FD0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Odds ratio (95% CI)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12005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q34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400409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CC+C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34 (72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56 (73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.09 (0.59-1.99)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T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52 (28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20 (26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701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q34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400442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AA+A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65 (34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0 (39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.21 (0.7-2.1)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G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21 (65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46 (60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785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q34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400554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TT+T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08 (58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9 (53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0.81 (0.47-1.39)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76 (41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4 (46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786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q34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400578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TT+T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67 (36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3 (43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.36 (0.79-2.35)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19 (64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43 (56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702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q34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400587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TT+T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70 (37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3 (43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.27 (0.74-2.19)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A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16 (62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43 (56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784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q34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400597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CC+C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67 (36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1 (40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.22 (0.71-2.11)</w:t>
            </w:r>
          </w:p>
        </w:tc>
      </w:tr>
      <w:tr w:rsidR="001D3FA4" w:rsidRPr="00713B8D" w:rsidTr="001D3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G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19 (64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45 (59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1D3FA4" w:rsidRPr="00713B8D" w:rsidTr="001D3FA4">
        <w:trPr>
          <w:trHeight w:val="1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color w:val="FF0000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</w:tr>
      <w:tr w:rsidR="001D3FA4" w:rsidRPr="00713B8D" w:rsidTr="001D3FA4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color w:val="FF0000"/>
                <w:kern w:val="0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1D3FA4" w:rsidRPr="00713B8D" w:rsidTr="001D3FA4">
        <w:trPr>
          <w:trHeight w:val="375"/>
        </w:trPr>
        <w:tc>
          <w:tcPr>
            <w:tcW w:w="134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1</w:t>
            </w: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, glutamate receptor, </w:t>
            </w:r>
            <w:proofErr w:type="spellStart"/>
            <w:r w:rsidRPr="00713B8D">
              <w:rPr>
                <w:rFonts w:ascii="Arial" w:eastAsia="新細明體" w:hAnsi="Arial" w:cs="Arial"/>
                <w:kern w:val="0"/>
                <w:szCs w:val="24"/>
              </w:rPr>
              <w:t>ionotropic</w:t>
            </w:r>
            <w:proofErr w:type="spellEnd"/>
            <w:r w:rsidRPr="00713B8D">
              <w:rPr>
                <w:rFonts w:ascii="Arial" w:eastAsia="新細明體" w:hAnsi="Arial" w:cs="Arial"/>
                <w:kern w:val="0"/>
                <w:szCs w:val="24"/>
              </w:rPr>
              <w:t>, N-methyl D-</w:t>
            </w:r>
            <w:proofErr w:type="spellStart"/>
            <w:r w:rsidRPr="00713B8D">
              <w:rPr>
                <w:rFonts w:ascii="Arial" w:eastAsia="新細明體" w:hAnsi="Arial" w:cs="Arial"/>
                <w:kern w:val="0"/>
                <w:szCs w:val="24"/>
              </w:rPr>
              <w:t>aspartate</w:t>
            </w:r>
            <w:proofErr w:type="spellEnd"/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 1; SNP, single nucleotide polymorphism; CAA, Coronary artery aneurysm; CI, confidence interval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1D3FA4" w:rsidRPr="00713B8D" w:rsidTr="001D3FA4">
        <w:trPr>
          <w:gridAfter w:val="1"/>
          <w:wAfter w:w="2270" w:type="dxa"/>
          <w:trHeight w:val="43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proofErr w:type="gramStart"/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p</w:t>
            </w:r>
            <w:r w:rsidRPr="00713B8D">
              <w:rPr>
                <w:rFonts w:ascii="Arial" w:eastAsia="新細明體" w:hAnsi="Arial" w:cs="Arial"/>
                <w:kern w:val="0"/>
                <w:szCs w:val="24"/>
              </w:rPr>
              <w:t>-values</w:t>
            </w:r>
            <w:proofErr w:type="gramEnd"/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 were obtained by chi-square test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color w:val="FF0000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1D3FA4" w:rsidRPr="00713B8D" w:rsidTr="001D3FA4">
        <w:trPr>
          <w:trHeight w:val="390"/>
        </w:trPr>
        <w:tc>
          <w:tcPr>
            <w:tcW w:w="1661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FA4" w:rsidRPr="00713B8D" w:rsidRDefault="001D3FA4" w:rsidP="001D3FA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Bold, emphasizing statistical significance was considered as </w:t>
            </w:r>
            <w:r w:rsidRPr="003B3166">
              <w:rPr>
                <w:rFonts w:ascii="Arial" w:eastAsia="新細明體" w:hAnsi="Arial" w:cs="Arial"/>
                <w:i/>
                <w:kern w:val="0"/>
                <w:szCs w:val="24"/>
              </w:rPr>
              <w:t>p</w:t>
            </w: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 value &lt;0.0083 (0.05/6).</w:t>
            </w:r>
          </w:p>
        </w:tc>
      </w:tr>
    </w:tbl>
    <w:p w:rsidR="00713B8D" w:rsidRDefault="00713B8D" w:rsidP="001D3FA4">
      <w:pPr>
        <w:widowControl/>
        <w:sectPr w:rsidR="00713B8D" w:rsidSect="001D3FA4">
          <w:pgSz w:w="16838" w:h="11906" w:orient="landscape"/>
          <w:pgMar w:top="284" w:right="1440" w:bottom="282" w:left="1440" w:header="851" w:footer="992" w:gutter="0"/>
          <w:cols w:space="425"/>
          <w:docGrid w:type="lines" w:linePitch="360"/>
        </w:sectPr>
      </w:pPr>
    </w:p>
    <w:p w:rsidR="00A2529C" w:rsidRPr="00DD2B6B" w:rsidRDefault="00A2529C" w:rsidP="00DD2B6B">
      <w:pPr>
        <w:widowControl/>
      </w:pPr>
    </w:p>
    <w:sectPr w:rsidR="00A2529C" w:rsidRPr="00DD2B6B" w:rsidSect="00713B8D">
      <w:pgSz w:w="16838" w:h="11906" w:orient="landscape"/>
      <w:pgMar w:top="284" w:right="253" w:bottom="284" w:left="28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386F" w:rsidRDefault="0066386F" w:rsidP="00621E99">
      <w:r>
        <w:separator/>
      </w:r>
    </w:p>
  </w:endnote>
  <w:endnote w:type="continuationSeparator" w:id="0">
    <w:p w:rsidR="0066386F" w:rsidRDefault="0066386F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386F" w:rsidRDefault="0066386F" w:rsidP="00621E99">
      <w:r>
        <w:separator/>
      </w:r>
    </w:p>
  </w:footnote>
  <w:footnote w:type="continuationSeparator" w:id="0">
    <w:p w:rsidR="0066386F" w:rsidRDefault="0066386F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036488"/>
    <w:rsid w:val="00132399"/>
    <w:rsid w:val="001D3FA4"/>
    <w:rsid w:val="002124E8"/>
    <w:rsid w:val="00216A8F"/>
    <w:rsid w:val="00224513"/>
    <w:rsid w:val="00285B4C"/>
    <w:rsid w:val="00312609"/>
    <w:rsid w:val="003B3166"/>
    <w:rsid w:val="00580FD0"/>
    <w:rsid w:val="005C344D"/>
    <w:rsid w:val="00621E99"/>
    <w:rsid w:val="0064143E"/>
    <w:rsid w:val="006558CE"/>
    <w:rsid w:val="0066386F"/>
    <w:rsid w:val="006A5777"/>
    <w:rsid w:val="00713B8D"/>
    <w:rsid w:val="007B53D7"/>
    <w:rsid w:val="00A2529C"/>
    <w:rsid w:val="00B56EA0"/>
    <w:rsid w:val="00B6668C"/>
    <w:rsid w:val="00BA4452"/>
    <w:rsid w:val="00CB21B3"/>
    <w:rsid w:val="00CC3AE1"/>
    <w:rsid w:val="00CD2651"/>
    <w:rsid w:val="00DD2B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6</cp:revision>
  <dcterms:created xsi:type="dcterms:W3CDTF">2013-10-25T07:07:00Z</dcterms:created>
  <dcterms:modified xsi:type="dcterms:W3CDTF">2013-10-25T07:11:00Z</dcterms:modified>
</cp:coreProperties>
</file>